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E1448B9" w:rsidR="00DB4B2C" w:rsidRPr="008C47EA" w:rsidRDefault="005C6CB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3F5CBD" w:rsidR="00DB4B2C" w:rsidRPr="00410502" w:rsidRDefault="006D66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058D8A" w:rsidR="00DB4B2C" w:rsidRPr="00410502" w:rsidRDefault="006D66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4584193" w:rsidR="00DB4B2C" w:rsidRPr="00410502" w:rsidRDefault="006D660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BADE5A6" w:rsidR="00DB4B2C" w:rsidRPr="00410502" w:rsidRDefault="006D660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4A23C97" w:rsidR="00DB4B2C" w:rsidRPr="00410502" w:rsidRDefault="006D660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17BA745" w:rsidR="00DB4B2C" w:rsidRPr="00410502" w:rsidRDefault="006D660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3FE63A1" w:rsidR="00DB4B2C" w:rsidRPr="00410502" w:rsidRDefault="006D660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8C81FC9" w:rsidR="00DB4B2C" w:rsidRPr="00410502" w:rsidRDefault="006D660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Content>
            <w:tc>
              <w:tcPr>
                <w:tcW w:w="0" w:type="auto"/>
                <w:vAlign w:val="center"/>
              </w:tcPr>
              <w:p w14:paraId="1A0EA094" w14:textId="5459D75C"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Content>
            <w:tc>
              <w:tcPr>
                <w:tcW w:w="0" w:type="auto"/>
                <w:vAlign w:val="center"/>
              </w:tcPr>
              <w:p w14:paraId="67341785" w14:textId="22F7D53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B5147" w14:textId="77777777" w:rsidR="009C6027" w:rsidRDefault="009C6027" w:rsidP="008F00FC">
      <w:pPr>
        <w:spacing w:after="0" w:line="240" w:lineRule="auto"/>
      </w:pPr>
      <w:r>
        <w:separator/>
      </w:r>
    </w:p>
  </w:endnote>
  <w:endnote w:type="continuationSeparator" w:id="0">
    <w:p w14:paraId="28073830" w14:textId="77777777" w:rsidR="009C6027" w:rsidRDefault="009C602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9932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CA328" w14:textId="77777777" w:rsidR="009C6027" w:rsidRDefault="009C6027" w:rsidP="008F00FC">
      <w:pPr>
        <w:spacing w:after="0" w:line="240" w:lineRule="auto"/>
      </w:pPr>
      <w:r>
        <w:separator/>
      </w:r>
    </w:p>
  </w:footnote>
  <w:footnote w:type="continuationSeparator" w:id="0">
    <w:p w14:paraId="01BE686F" w14:textId="77777777" w:rsidR="009C6027" w:rsidRDefault="009C602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9AB3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F2D6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8836045">
    <w:abstractNumId w:val="4"/>
  </w:num>
  <w:num w:numId="2" w16cid:durableId="1433285773">
    <w:abstractNumId w:val="5"/>
  </w:num>
  <w:num w:numId="3" w16cid:durableId="1131557716">
    <w:abstractNumId w:val="7"/>
  </w:num>
  <w:num w:numId="4" w16cid:durableId="8555835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508498">
    <w:abstractNumId w:val="9"/>
  </w:num>
  <w:num w:numId="6" w16cid:durableId="534386447">
    <w:abstractNumId w:val="8"/>
  </w:num>
  <w:num w:numId="7" w16cid:durableId="616570069">
    <w:abstractNumId w:val="0"/>
  </w:num>
  <w:num w:numId="8" w16cid:durableId="1318417341">
    <w:abstractNumId w:val="6"/>
  </w:num>
  <w:num w:numId="9" w16cid:durableId="45691210">
    <w:abstractNumId w:val="2"/>
  </w:num>
  <w:num w:numId="10" w16cid:durableId="175775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2MrA0MjUzMDY2NDZX0lEKTi0uzszPAykwqgUAZddNZ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6CB7"/>
    <w:rsid w:val="005D5A41"/>
    <w:rsid w:val="006014F6"/>
    <w:rsid w:val="006065A1"/>
    <w:rsid w:val="00622A4F"/>
    <w:rsid w:val="00627303"/>
    <w:rsid w:val="00636C96"/>
    <w:rsid w:val="00644D86"/>
    <w:rsid w:val="0066796D"/>
    <w:rsid w:val="006737C3"/>
    <w:rsid w:val="006805F3"/>
    <w:rsid w:val="00685157"/>
    <w:rsid w:val="006861DB"/>
    <w:rsid w:val="006A24B8"/>
    <w:rsid w:val="006B2B65"/>
    <w:rsid w:val="006B716B"/>
    <w:rsid w:val="006C3476"/>
    <w:rsid w:val="006D6605"/>
    <w:rsid w:val="007156FC"/>
    <w:rsid w:val="007559B7"/>
    <w:rsid w:val="007856C6"/>
    <w:rsid w:val="007B42A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C602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401BB88-CA4D-4961-B191-3BD4E084A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1773F"/>
    <w:rsid w:val="0088004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27</Words>
  <Characters>52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aa Ali Abd-Alrazaq</cp:lastModifiedBy>
  <cp:revision>4</cp:revision>
  <cp:lastPrinted>2018-11-16T17:06:00Z</cp:lastPrinted>
  <dcterms:created xsi:type="dcterms:W3CDTF">2022-07-03T11:23:00Z</dcterms:created>
  <dcterms:modified xsi:type="dcterms:W3CDTF">2023-01-1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